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C5500" w14:textId="687DF40A" w:rsidR="0044073A" w:rsidRDefault="0044073A" w:rsidP="00DD317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w:drawing>
          <wp:inline distT="0" distB="0" distL="0" distR="0" wp14:anchorId="38E501B2" wp14:editId="70AE4445">
            <wp:extent cx="5753100" cy="3981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25049" w14:textId="4BFC547D" w:rsidR="001331BB" w:rsidRPr="001331BB" w:rsidRDefault="00B423FB" w:rsidP="00DD317E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S2 Fig</w:t>
      </w:r>
      <w:r w:rsidR="00417EC4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="001331BB" w:rsidRPr="001331BB">
        <w:rPr>
          <w:rFonts w:ascii="Times New Roman" w:hAnsi="Times New Roman" w:cs="Times New Roman"/>
          <w:b/>
          <w:sz w:val="28"/>
          <w:szCs w:val="24"/>
        </w:rPr>
        <w:t xml:space="preserve"> Graphical Abstract</w:t>
      </w:r>
    </w:p>
    <w:p w14:paraId="091EED3F" w14:textId="77777777" w:rsidR="001331BB" w:rsidRPr="00DD317E" w:rsidRDefault="00DD317E" w:rsidP="00DD31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317E">
        <w:rPr>
          <w:rFonts w:ascii="Times New Roman" w:hAnsi="Times New Roman" w:cs="Times New Roman"/>
          <w:sz w:val="24"/>
          <w:szCs w:val="24"/>
          <w:lang w:val="en-US"/>
        </w:rPr>
        <w:t>Dahmani et al. have shown that the interaction of human monocytes with autologous primary breast cancer cells (</w:t>
      </w:r>
      <w:r w:rsidRPr="00DD317E">
        <w:rPr>
          <w:rFonts w:asciiTheme="majorBidi" w:hAnsiTheme="majorBidi" w:cstheme="majorBidi"/>
          <w:sz w:val="24"/>
          <w:szCs w:val="24"/>
          <w:lang w:val="en-US"/>
        </w:rPr>
        <w:t>ER</w:t>
      </w:r>
      <w:r w:rsidRPr="00DD317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</w:t>
      </w:r>
      <w:r w:rsidRPr="00DD317E">
        <w:rPr>
          <w:rFonts w:asciiTheme="majorBidi" w:hAnsiTheme="majorBidi" w:cstheme="majorBidi"/>
          <w:sz w:val="24"/>
          <w:szCs w:val="24"/>
          <w:lang w:val="en-US"/>
        </w:rPr>
        <w:t>/PR</w:t>
      </w:r>
      <w:r w:rsidRPr="00DD317E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-</w:t>
      </w:r>
      <w:r w:rsidRPr="00DD317E">
        <w:rPr>
          <w:rFonts w:asciiTheme="majorBidi" w:hAnsiTheme="majorBidi" w:cstheme="majorBidi"/>
          <w:sz w:val="24"/>
          <w:szCs w:val="24"/>
          <w:lang w:val="en-US"/>
        </w:rPr>
        <w:t>/</w:t>
      </w:r>
      <w:r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ER2</w:t>
      </w:r>
      <w:r w:rsidRPr="00DD317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+</w:t>
      </w:r>
      <w:r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 </w:t>
      </w:r>
      <w:r w:rsidRPr="00DD317E">
        <w:rPr>
          <w:rFonts w:ascii="Times New Roman" w:hAnsi="Times New Roman" w:cs="Times New Roman"/>
          <w:sz w:val="24"/>
          <w:szCs w:val="24"/>
          <w:lang w:val="en-US"/>
        </w:rPr>
        <w:t>induces a change in their functional phenotypic activities, affecting metabolic biomarkers</w:t>
      </w:r>
      <w:r w:rsidR="0027625B"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inducible nitric oxide synthase [iNOS] activity, arginase activity, LDH-based cytotoxicity), protective redox signaling based-biomarkers (catalase activity, superoxide dismutase [SOD] activity), intracellular free calcium ions (</w:t>
      </w:r>
      <w:r w:rsidR="0027625B" w:rsidRPr="00DD317E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fr-FR"/>
        </w:rPr>
        <w:t>if</w:t>
      </w:r>
      <w:r w:rsidR="0027625B"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a</w:t>
      </w:r>
      <w:r w:rsidR="0027625B" w:rsidRPr="00DD317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FR"/>
        </w:rPr>
        <w:t>2+</w:t>
      </w:r>
      <w:r w:rsidR="0027625B"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), </w:t>
      </w:r>
      <w:r w:rsidR="001331BB"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nd the production of co-operative ‘antitumor/immunostimulatory IFN-γ’ and ‘immunoregulatory/immunosuppressive IL-10’ cytokin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, as demonstrated by co-culture systems</w:t>
      </w:r>
      <w:r w:rsidR="001331BB" w:rsidRPr="00DD317E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 Of great interest, the study provides the first evidence that metformine treatment can have a potent role in reversing these effects.</w:t>
      </w:r>
    </w:p>
    <w:sectPr w:rsidR="001331BB" w:rsidRPr="00DD3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0616"/>
    <w:rsid w:val="001331BB"/>
    <w:rsid w:val="0027625B"/>
    <w:rsid w:val="00417EC4"/>
    <w:rsid w:val="0044073A"/>
    <w:rsid w:val="004B0616"/>
    <w:rsid w:val="004F3AE5"/>
    <w:rsid w:val="005845CD"/>
    <w:rsid w:val="0096050B"/>
    <w:rsid w:val="00B423FB"/>
    <w:rsid w:val="00DD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3B076E"/>
  <w15:docId w15:val="{CCA10CFB-0D8E-47CC-96FF-24699221B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. Mourad Aribi</dc:creator>
  <cp:lastModifiedBy>Srinivasan Venkatraman</cp:lastModifiedBy>
  <cp:revision>5</cp:revision>
  <dcterms:created xsi:type="dcterms:W3CDTF">2020-09-16T19:20:00Z</dcterms:created>
  <dcterms:modified xsi:type="dcterms:W3CDTF">2020-10-19T08:50:00Z</dcterms:modified>
</cp:coreProperties>
</file>